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3A887" w14:textId="308736F9" w:rsidR="0004439F" w:rsidRPr="0004439F" w:rsidRDefault="009F049C" w:rsidP="0004439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</w:t>
      </w:r>
      <w:r w:rsidR="00955413">
        <w:rPr>
          <w:rFonts w:ascii="Arial" w:hAnsi="Arial" w:cs="Arial"/>
          <w:b/>
          <w:bCs/>
        </w:rPr>
        <w:t xml:space="preserve"> 4</w:t>
      </w:r>
      <w:r w:rsidR="00BF1B11" w:rsidRPr="0004439F">
        <w:rPr>
          <w:rFonts w:ascii="Arial" w:hAnsi="Arial" w:cs="Arial"/>
        </w:rPr>
        <w:t xml:space="preserve"> </w:t>
      </w:r>
      <w:r w:rsidR="00E01907">
        <w:rPr>
          <w:rFonts w:ascii="Arial" w:hAnsi="Arial" w:cs="Arial"/>
        </w:rPr>
        <w:t>Phase 1:</w:t>
      </w:r>
      <w:r w:rsidR="0004439F">
        <w:rPr>
          <w:rFonts w:ascii="Arial" w:hAnsi="Arial" w:cs="Arial"/>
        </w:rPr>
        <w:t xml:space="preserve"> </w:t>
      </w:r>
      <w:r w:rsidR="00DB1512">
        <w:rPr>
          <w:rFonts w:ascii="Arial" w:hAnsi="Arial" w:cs="Arial"/>
        </w:rPr>
        <w:t>Preparation</w:t>
      </w:r>
      <w:r w:rsidR="00E01907">
        <w:rPr>
          <w:rFonts w:ascii="Arial" w:hAnsi="Arial" w:cs="Arial"/>
        </w:rPr>
        <w:t xml:space="preserve"> - Tips for Success from Stakeholders </w:t>
      </w:r>
      <w:r w:rsidR="0004439F">
        <w:rPr>
          <w:rFonts w:ascii="Arial" w:hAnsi="Arial" w:cs="Arial"/>
        </w:rPr>
        <w:t xml:space="preserve"> </w:t>
      </w:r>
    </w:p>
    <w:p w14:paraId="6FBAEA00" w14:textId="77777777" w:rsidR="00BF1B11" w:rsidRPr="0004439F" w:rsidRDefault="00BF1B11">
      <w:pPr>
        <w:rPr>
          <w:rFonts w:ascii="Arial" w:hAnsi="Arial" w:cs="Arial"/>
        </w:rPr>
      </w:pPr>
    </w:p>
    <w:p w14:paraId="510F6E4B" w14:textId="2F130708" w:rsidR="0001761E" w:rsidRPr="0004439F" w:rsidRDefault="007D3C06">
      <w:pPr>
        <w:rPr>
          <w:rFonts w:ascii="Arial" w:hAnsi="Arial" w:cs="Arial"/>
        </w:rPr>
      </w:pPr>
      <w:r w:rsidRPr="0004439F">
        <w:rPr>
          <w:rFonts w:ascii="Arial" w:hAnsi="Arial" w:cs="Arial"/>
          <w:b/>
          <w:bCs/>
        </w:rPr>
        <w:t>Engaging</w:t>
      </w:r>
      <w:r w:rsidR="00BF1B11" w:rsidRPr="0004439F">
        <w:rPr>
          <w:rFonts w:ascii="Arial" w:hAnsi="Arial" w:cs="Arial"/>
          <w:b/>
          <w:bCs/>
        </w:rPr>
        <w:t xml:space="preserve"> Patients and Families</w:t>
      </w:r>
      <w:r w:rsidR="00BF1B11" w:rsidRPr="0004439F">
        <w:rPr>
          <w:rFonts w:ascii="Arial" w:hAnsi="Arial" w:cs="Arial"/>
        </w:rPr>
        <w:t>:</w:t>
      </w:r>
      <w:r w:rsidR="00BF1B11" w:rsidRPr="0004439F">
        <w:rPr>
          <w:rFonts w:ascii="Arial" w:hAnsi="Arial" w:cs="Arial"/>
        </w:rPr>
        <w:tab/>
      </w:r>
    </w:p>
    <w:p w14:paraId="23B24CAA" w14:textId="38B08679" w:rsidR="00BF1B11" w:rsidRPr="0004439F" w:rsidRDefault="00BF1B11" w:rsidP="00E0190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Co-design, using </w:t>
      </w:r>
      <w:r w:rsidR="00E01907">
        <w:rPr>
          <w:rFonts w:ascii="Arial" w:hAnsi="Arial" w:cs="Arial"/>
        </w:rPr>
        <w:t>Research Institute (</w:t>
      </w:r>
      <w:r w:rsidRPr="0004439F">
        <w:rPr>
          <w:rFonts w:ascii="Arial" w:hAnsi="Arial" w:cs="Arial"/>
        </w:rPr>
        <w:t>RI</w:t>
      </w:r>
      <w:r w:rsidR="00E01907">
        <w:rPr>
          <w:rFonts w:ascii="Arial" w:hAnsi="Arial" w:cs="Arial"/>
        </w:rPr>
        <w:t>)</w:t>
      </w:r>
      <w:r w:rsidRPr="0004439F">
        <w:rPr>
          <w:rFonts w:ascii="Arial" w:hAnsi="Arial" w:cs="Arial"/>
        </w:rPr>
        <w:t xml:space="preserve"> and hospital family</w:t>
      </w:r>
      <w:r w:rsidR="00E01907">
        <w:rPr>
          <w:rFonts w:ascii="Arial" w:hAnsi="Arial" w:cs="Arial"/>
        </w:rPr>
        <w:t>-</w:t>
      </w:r>
      <w:r w:rsidRPr="0004439F">
        <w:rPr>
          <w:rFonts w:ascii="Arial" w:hAnsi="Arial" w:cs="Arial"/>
        </w:rPr>
        <w:t xml:space="preserve">youth partnership groups </w:t>
      </w:r>
    </w:p>
    <w:p w14:paraId="3936B90B" w14:textId="562CE67A" w:rsidR="00BF1B11" w:rsidRPr="0004439F" w:rsidRDefault="0001761E" w:rsidP="00E0190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Filling out questionnaires must be user-friendly, e.g., phone, rather than My Chart</w:t>
      </w:r>
    </w:p>
    <w:p w14:paraId="0A965C61" w14:textId="1392BC00" w:rsidR="0001761E" w:rsidRPr="0004439F" w:rsidRDefault="0001761E" w:rsidP="00E0190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Make My Chart more accessible and less confusing</w:t>
      </w:r>
    </w:p>
    <w:p w14:paraId="456263E4" w14:textId="7F431221" w:rsidR="0001761E" w:rsidRPr="0004439F" w:rsidRDefault="0001761E" w:rsidP="00E0190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Figure out how to manage questionnaire data entered by youth, caregivers, teachers</w:t>
      </w:r>
    </w:p>
    <w:p w14:paraId="43D849F3" w14:textId="67239590" w:rsidR="0001761E" w:rsidRPr="0004439F" w:rsidRDefault="0001761E" w:rsidP="00E0190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Ensure care and research extend to the community</w:t>
      </w:r>
    </w:p>
    <w:p w14:paraId="360492BA" w14:textId="77777777" w:rsidR="0001761E" w:rsidRPr="0004439F" w:rsidRDefault="0001761E">
      <w:pPr>
        <w:rPr>
          <w:rFonts w:ascii="Arial" w:hAnsi="Arial" w:cs="Arial"/>
        </w:rPr>
      </w:pPr>
    </w:p>
    <w:p w14:paraId="6D694115" w14:textId="264AFACD" w:rsidR="0001761E" w:rsidRPr="0004439F" w:rsidRDefault="0001761E">
      <w:pPr>
        <w:rPr>
          <w:rFonts w:ascii="Arial" w:hAnsi="Arial" w:cs="Arial"/>
        </w:rPr>
      </w:pPr>
      <w:r w:rsidRPr="0004439F">
        <w:rPr>
          <w:rFonts w:ascii="Arial" w:hAnsi="Arial" w:cs="Arial"/>
          <w:b/>
          <w:bCs/>
        </w:rPr>
        <w:t xml:space="preserve">Communicating About </w:t>
      </w:r>
      <w:r w:rsidR="00E01907">
        <w:rPr>
          <w:rFonts w:ascii="Arial" w:hAnsi="Arial" w:cs="Arial"/>
          <w:b/>
          <w:bCs/>
        </w:rPr>
        <w:t>Precision Child and Youth Initiative (</w:t>
      </w:r>
      <w:r w:rsidRPr="0004439F">
        <w:rPr>
          <w:rFonts w:ascii="Arial" w:hAnsi="Arial" w:cs="Arial"/>
          <w:b/>
          <w:bCs/>
        </w:rPr>
        <w:t>PCYMH</w:t>
      </w:r>
      <w:r w:rsidR="00587280">
        <w:rPr>
          <w:rFonts w:ascii="Arial" w:hAnsi="Arial" w:cs="Arial"/>
          <w:b/>
          <w:bCs/>
        </w:rPr>
        <w:t>I</w:t>
      </w:r>
      <w:r w:rsidR="00E01907">
        <w:rPr>
          <w:rFonts w:ascii="Arial" w:hAnsi="Arial" w:cs="Arial"/>
          <w:b/>
          <w:bCs/>
        </w:rPr>
        <w:t>)</w:t>
      </w:r>
      <w:r w:rsidRPr="0004439F">
        <w:rPr>
          <w:rFonts w:ascii="Arial" w:hAnsi="Arial" w:cs="Arial"/>
        </w:rPr>
        <w:t>:</w:t>
      </w:r>
    </w:p>
    <w:p w14:paraId="5BE23C1A" w14:textId="77777777" w:rsidR="0001761E" w:rsidRPr="0004439F" w:rsidRDefault="0001761E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Update communication methods with youth and caregivers, e.g., texts instead of emails</w:t>
      </w:r>
    </w:p>
    <w:p w14:paraId="1F3365E1" w14:textId="7D38F44E" w:rsidR="0001761E" w:rsidRPr="0004439F" w:rsidRDefault="007D3C06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One size </w:t>
      </w:r>
      <w:proofErr w:type="gramStart"/>
      <w:r w:rsidRPr="0004439F">
        <w:rPr>
          <w:rFonts w:ascii="Arial" w:hAnsi="Arial" w:cs="Arial"/>
        </w:rPr>
        <w:t>fits</w:t>
      </w:r>
      <w:proofErr w:type="gramEnd"/>
      <w:r w:rsidRPr="0004439F">
        <w:rPr>
          <w:rFonts w:ascii="Arial" w:hAnsi="Arial" w:cs="Arial"/>
        </w:rPr>
        <w:t xml:space="preserve"> all won't work for effective communication - use multiple strategies</w:t>
      </w:r>
    </w:p>
    <w:p w14:paraId="050F9B2A" w14:textId="77E2E7DF" w:rsidR="007D3C06" w:rsidRPr="0004439F" w:rsidRDefault="007D3C06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Hold gatherings and meetings in which you feed people</w:t>
      </w:r>
    </w:p>
    <w:p w14:paraId="5CEDF4A8" w14:textId="07107150" w:rsidR="007D3C06" w:rsidRPr="0004439F" w:rsidRDefault="007D3C06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Reach out in person for some communications, not through emails</w:t>
      </w:r>
    </w:p>
    <w:p w14:paraId="1CF3AFC4" w14:textId="0D24C705" w:rsidR="007D3C06" w:rsidRPr="0004439F" w:rsidRDefault="007D3C06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Use videos with </w:t>
      </w:r>
      <w:proofErr w:type="gramStart"/>
      <w:r w:rsidRPr="0004439F">
        <w:rPr>
          <w:rFonts w:ascii="Arial" w:hAnsi="Arial" w:cs="Arial"/>
        </w:rPr>
        <w:t>emotionally-framed</w:t>
      </w:r>
      <w:proofErr w:type="gramEnd"/>
      <w:r w:rsidRPr="0004439F">
        <w:rPr>
          <w:rFonts w:ascii="Arial" w:hAnsi="Arial" w:cs="Arial"/>
        </w:rPr>
        <w:t xml:space="preserve"> messages </w:t>
      </w:r>
    </w:p>
    <w:p w14:paraId="3EB54F3B" w14:textId="1F93556F" w:rsidR="007D3C06" w:rsidRPr="0004439F" w:rsidRDefault="007D3C06" w:rsidP="0001761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Do communications within professional groups </w:t>
      </w:r>
    </w:p>
    <w:p w14:paraId="6C88EC68" w14:textId="30D36158" w:rsidR="0001761E" w:rsidRPr="0004439F" w:rsidRDefault="007D3C06" w:rsidP="007D3C0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Once </w:t>
      </w:r>
      <w:r w:rsidR="0004439F">
        <w:rPr>
          <w:rFonts w:ascii="Arial" w:hAnsi="Arial" w:cs="Arial"/>
        </w:rPr>
        <w:t>PCYMH</w:t>
      </w:r>
      <w:r w:rsidR="00587280">
        <w:rPr>
          <w:rFonts w:ascii="Arial" w:hAnsi="Arial" w:cs="Arial"/>
        </w:rPr>
        <w:t>I</w:t>
      </w:r>
      <w:r w:rsidRPr="0004439F">
        <w:rPr>
          <w:rFonts w:ascii="Arial" w:hAnsi="Arial" w:cs="Arial"/>
        </w:rPr>
        <w:t xml:space="preserve"> is running, make it part of job descriptions and onboarding</w:t>
      </w:r>
    </w:p>
    <w:p w14:paraId="6E0F8BD9" w14:textId="77777777" w:rsidR="0001761E" w:rsidRPr="0004439F" w:rsidRDefault="0001761E">
      <w:pPr>
        <w:rPr>
          <w:rFonts w:ascii="Arial" w:hAnsi="Arial" w:cs="Arial"/>
        </w:rPr>
      </w:pPr>
    </w:p>
    <w:p w14:paraId="64D7C980" w14:textId="77777777" w:rsidR="007D3C06" w:rsidRPr="0004439F" w:rsidRDefault="007D3C06">
      <w:pPr>
        <w:rPr>
          <w:rFonts w:ascii="Arial" w:hAnsi="Arial" w:cs="Arial"/>
        </w:rPr>
      </w:pPr>
      <w:r w:rsidRPr="0004439F">
        <w:rPr>
          <w:rFonts w:ascii="Arial" w:hAnsi="Arial" w:cs="Arial"/>
          <w:b/>
          <w:bCs/>
        </w:rPr>
        <w:t>Obtaining Buy-In from Clinicians, Researchers, and Staff</w:t>
      </w:r>
      <w:r w:rsidRPr="0004439F">
        <w:rPr>
          <w:rFonts w:ascii="Arial" w:hAnsi="Arial" w:cs="Arial"/>
        </w:rPr>
        <w:t>:</w:t>
      </w:r>
    </w:p>
    <w:p w14:paraId="6988D1F8" w14:textId="39153338" w:rsidR="007D3C06" w:rsidRPr="0004439F" w:rsidRDefault="007D3C06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Make </w:t>
      </w:r>
      <w:r w:rsidR="00E01907">
        <w:rPr>
          <w:rFonts w:ascii="Arial" w:hAnsi="Arial" w:cs="Arial"/>
        </w:rPr>
        <w:t>electronic health record (</w:t>
      </w:r>
      <w:r w:rsidRPr="0004439F">
        <w:rPr>
          <w:rFonts w:ascii="Arial" w:hAnsi="Arial" w:cs="Arial"/>
        </w:rPr>
        <w:t>EHR</w:t>
      </w:r>
      <w:r w:rsidR="00E01907">
        <w:rPr>
          <w:rFonts w:ascii="Arial" w:hAnsi="Arial" w:cs="Arial"/>
        </w:rPr>
        <w:t>)</w:t>
      </w:r>
      <w:r w:rsidRPr="0004439F">
        <w:rPr>
          <w:rFonts w:ascii="Arial" w:hAnsi="Arial" w:cs="Arial"/>
        </w:rPr>
        <w:t xml:space="preserve"> more accessible for researchers and clinicians</w:t>
      </w:r>
    </w:p>
    <w:p w14:paraId="3DDF0489" w14:textId="4C0E6862" w:rsidR="007D3C06" w:rsidRPr="0004439F" w:rsidRDefault="007D3C06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Develop computer </w:t>
      </w:r>
      <w:r w:rsidR="002F2168" w:rsidRPr="0004439F">
        <w:rPr>
          <w:rFonts w:ascii="Arial" w:hAnsi="Arial" w:cs="Arial"/>
        </w:rPr>
        <w:t>infrastructure</w:t>
      </w:r>
      <w:r w:rsidRPr="0004439F">
        <w:rPr>
          <w:rFonts w:ascii="Arial" w:hAnsi="Arial" w:cs="Arial"/>
        </w:rPr>
        <w:t xml:space="preserve"> to handle large amounts of data</w:t>
      </w:r>
    </w:p>
    <w:p w14:paraId="7B24A7D0" w14:textId="1FD66DC1" w:rsidR="007D3C06" w:rsidRPr="0004439F" w:rsidRDefault="002F2168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Increase access to AI data analysis</w:t>
      </w:r>
    </w:p>
    <w:p w14:paraId="7F40EE8D" w14:textId="7DC87871" w:rsidR="002F2168" w:rsidRPr="0004439F" w:rsidRDefault="002F2168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Create </w:t>
      </w:r>
      <w:r w:rsidR="0004439F">
        <w:rPr>
          <w:rFonts w:ascii="Arial" w:hAnsi="Arial" w:cs="Arial"/>
        </w:rPr>
        <w:t>PCYMH</w:t>
      </w:r>
      <w:r w:rsidR="00587280">
        <w:rPr>
          <w:rFonts w:ascii="Arial" w:hAnsi="Arial" w:cs="Arial"/>
        </w:rPr>
        <w:t>I</w:t>
      </w:r>
      <w:r w:rsidRPr="0004439F">
        <w:rPr>
          <w:rFonts w:ascii="Arial" w:hAnsi="Arial" w:cs="Arial"/>
        </w:rPr>
        <w:t xml:space="preserve"> </w:t>
      </w:r>
      <w:r w:rsidR="00E01907">
        <w:rPr>
          <w:rFonts w:ascii="Arial" w:hAnsi="Arial" w:cs="Arial"/>
        </w:rPr>
        <w:t>C</w:t>
      </w:r>
      <w:r w:rsidRPr="0004439F">
        <w:rPr>
          <w:rFonts w:ascii="Arial" w:hAnsi="Arial" w:cs="Arial"/>
        </w:rPr>
        <w:t>hampions who will bring new information and progress to team members</w:t>
      </w:r>
    </w:p>
    <w:p w14:paraId="7A5D0E7F" w14:textId="498FBFA8" w:rsidR="002F2168" w:rsidRPr="0004439F" w:rsidRDefault="002F2168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Inform clinicians about caregiver and patient feedback on </w:t>
      </w:r>
      <w:r w:rsidR="0004439F">
        <w:rPr>
          <w:rFonts w:ascii="Arial" w:hAnsi="Arial" w:cs="Arial"/>
        </w:rPr>
        <w:t>PCYMH</w:t>
      </w:r>
      <w:r w:rsidR="00587280">
        <w:rPr>
          <w:rFonts w:ascii="Arial" w:hAnsi="Arial" w:cs="Arial"/>
        </w:rPr>
        <w:t>I</w:t>
      </w:r>
      <w:r w:rsidRPr="0004439F">
        <w:rPr>
          <w:rFonts w:ascii="Arial" w:hAnsi="Arial" w:cs="Arial"/>
        </w:rPr>
        <w:t xml:space="preserve"> projects</w:t>
      </w:r>
    </w:p>
    <w:p w14:paraId="2F55BDB0" w14:textId="6AE8992F" w:rsidR="002F2168" w:rsidRPr="0004439F" w:rsidRDefault="002F2168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Use what we have in EHR to help find patient characteristics, e.g., "flags", extant instruments</w:t>
      </w:r>
    </w:p>
    <w:p w14:paraId="5A5452B4" w14:textId="1850AB1C" w:rsidR="002F2168" w:rsidRPr="0004439F" w:rsidRDefault="002F2168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Create standardized ways to enter patients' social, lifestyle, and environment</w:t>
      </w:r>
      <w:r w:rsidR="00E01907">
        <w:rPr>
          <w:rFonts w:ascii="Arial" w:hAnsi="Arial" w:cs="Arial"/>
        </w:rPr>
        <w:t>al</w:t>
      </w:r>
      <w:r w:rsidRPr="0004439F">
        <w:rPr>
          <w:rFonts w:ascii="Arial" w:hAnsi="Arial" w:cs="Arial"/>
        </w:rPr>
        <w:t xml:space="preserve"> data in EHR</w:t>
      </w:r>
    </w:p>
    <w:p w14:paraId="37EAA2F0" w14:textId="4E0D385E" w:rsidR="007610B9" w:rsidRPr="0004439F" w:rsidRDefault="0004439F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PCYMH</w:t>
      </w:r>
      <w:r w:rsidR="00587280">
        <w:rPr>
          <w:rFonts w:ascii="Arial" w:hAnsi="Arial" w:cs="Arial"/>
        </w:rPr>
        <w:t>I</w:t>
      </w:r>
      <w:r w:rsidR="007610B9" w:rsidRPr="0004439F">
        <w:rPr>
          <w:rFonts w:ascii="Arial" w:hAnsi="Arial" w:cs="Arial"/>
        </w:rPr>
        <w:t xml:space="preserve"> innovations must make clinicians' work easier or show </w:t>
      </w:r>
      <w:r w:rsidR="00E01907">
        <w:rPr>
          <w:rFonts w:ascii="Arial" w:hAnsi="Arial" w:cs="Arial"/>
        </w:rPr>
        <w:t xml:space="preserve">a </w:t>
      </w:r>
      <w:r w:rsidR="007610B9" w:rsidRPr="0004439F">
        <w:rPr>
          <w:rFonts w:ascii="Arial" w:hAnsi="Arial" w:cs="Arial"/>
        </w:rPr>
        <w:t xml:space="preserve">positive impact on patients </w:t>
      </w:r>
    </w:p>
    <w:p w14:paraId="02B6F75E" w14:textId="5F013129" w:rsidR="007610B9" w:rsidRPr="0004439F" w:rsidRDefault="007610B9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Educate and train clinicians about PCYMH</w:t>
      </w:r>
      <w:r w:rsidR="00587280">
        <w:rPr>
          <w:rFonts w:ascii="Arial" w:hAnsi="Arial" w:cs="Arial"/>
        </w:rPr>
        <w:t>I</w:t>
      </w:r>
      <w:r w:rsidRPr="0004439F">
        <w:rPr>
          <w:rFonts w:ascii="Arial" w:hAnsi="Arial" w:cs="Arial"/>
        </w:rPr>
        <w:t xml:space="preserve"> innovations</w:t>
      </w:r>
    </w:p>
    <w:p w14:paraId="182250D4" w14:textId="75C0E4CA" w:rsidR="007610B9" w:rsidRPr="0004439F" w:rsidRDefault="007610B9" w:rsidP="007610B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4439F">
        <w:rPr>
          <w:rFonts w:ascii="Arial" w:hAnsi="Arial" w:cs="Arial"/>
        </w:rPr>
        <w:t>Educate and train researchers and clinicians on new EHR access or on new data platforms</w:t>
      </w:r>
    </w:p>
    <w:p w14:paraId="3D37379E" w14:textId="77777777" w:rsidR="007610B9" w:rsidRPr="0004439F" w:rsidRDefault="007610B9">
      <w:pPr>
        <w:rPr>
          <w:rFonts w:ascii="Arial" w:hAnsi="Arial" w:cs="Arial"/>
        </w:rPr>
      </w:pPr>
    </w:p>
    <w:p w14:paraId="371BA911" w14:textId="1CAD1AD2" w:rsidR="002F2168" w:rsidRPr="0004439F" w:rsidRDefault="002F2168">
      <w:p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 </w:t>
      </w:r>
    </w:p>
    <w:p w14:paraId="3AAE77D8" w14:textId="14DB5881" w:rsidR="007D3C06" w:rsidRPr="0004439F" w:rsidRDefault="007D3C06">
      <w:pPr>
        <w:rPr>
          <w:rFonts w:ascii="Arial" w:hAnsi="Arial" w:cs="Arial"/>
          <w:b/>
          <w:bCs/>
        </w:rPr>
      </w:pPr>
      <w:r w:rsidRPr="0004439F">
        <w:rPr>
          <w:rFonts w:ascii="Arial" w:hAnsi="Arial" w:cs="Arial"/>
          <w:b/>
          <w:bCs/>
        </w:rPr>
        <w:t xml:space="preserve"> </w:t>
      </w:r>
    </w:p>
    <w:p w14:paraId="747ABD75" w14:textId="08F304E5" w:rsidR="0001761E" w:rsidRPr="0004439F" w:rsidRDefault="0001761E">
      <w:pPr>
        <w:rPr>
          <w:rFonts w:ascii="Arial" w:hAnsi="Arial" w:cs="Arial"/>
        </w:rPr>
      </w:pPr>
      <w:r w:rsidRPr="0004439F">
        <w:rPr>
          <w:rFonts w:ascii="Arial" w:hAnsi="Arial" w:cs="Arial"/>
        </w:rPr>
        <w:t xml:space="preserve"> </w:t>
      </w:r>
    </w:p>
    <w:p w14:paraId="1336DB2D" w14:textId="3A831368" w:rsidR="0001761E" w:rsidRPr="0004439F" w:rsidRDefault="0001761E">
      <w:pPr>
        <w:rPr>
          <w:rFonts w:ascii="Arial" w:hAnsi="Arial" w:cs="Arial"/>
        </w:rPr>
      </w:pPr>
      <w:r w:rsidRPr="0004439F">
        <w:rPr>
          <w:rFonts w:ascii="Arial" w:hAnsi="Arial" w:cs="Arial"/>
        </w:rPr>
        <w:tab/>
      </w:r>
    </w:p>
    <w:p w14:paraId="112E817C" w14:textId="77777777" w:rsidR="00BF1B11" w:rsidRPr="0004439F" w:rsidRDefault="00BF1B11">
      <w:pPr>
        <w:rPr>
          <w:rFonts w:ascii="Arial" w:hAnsi="Arial" w:cs="Arial"/>
        </w:rPr>
      </w:pPr>
    </w:p>
    <w:sectPr w:rsidR="00BF1B11" w:rsidRPr="00044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415CB1"/>
    <w:multiLevelType w:val="hybridMultilevel"/>
    <w:tmpl w:val="867EF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121B"/>
    <w:multiLevelType w:val="hybridMultilevel"/>
    <w:tmpl w:val="E6001A3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A5430"/>
    <w:multiLevelType w:val="hybridMultilevel"/>
    <w:tmpl w:val="2B5E1F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C76FB4"/>
    <w:multiLevelType w:val="hybridMultilevel"/>
    <w:tmpl w:val="2B5E1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582494">
    <w:abstractNumId w:val="3"/>
  </w:num>
  <w:num w:numId="2" w16cid:durableId="1912615490">
    <w:abstractNumId w:val="2"/>
  </w:num>
  <w:num w:numId="3" w16cid:durableId="370108292">
    <w:abstractNumId w:val="0"/>
  </w:num>
  <w:num w:numId="4" w16cid:durableId="1538274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11"/>
    <w:rsid w:val="00002CC1"/>
    <w:rsid w:val="0001761E"/>
    <w:rsid w:val="00017DD8"/>
    <w:rsid w:val="00042F8D"/>
    <w:rsid w:val="0004439F"/>
    <w:rsid w:val="00046C04"/>
    <w:rsid w:val="00074DC9"/>
    <w:rsid w:val="000B1E63"/>
    <w:rsid w:val="000C51A2"/>
    <w:rsid w:val="000E1578"/>
    <w:rsid w:val="000F66E3"/>
    <w:rsid w:val="0011064A"/>
    <w:rsid w:val="0013515E"/>
    <w:rsid w:val="00147058"/>
    <w:rsid w:val="00152F8A"/>
    <w:rsid w:val="001577BB"/>
    <w:rsid w:val="0018048F"/>
    <w:rsid w:val="00186817"/>
    <w:rsid w:val="00192B39"/>
    <w:rsid w:val="001D440C"/>
    <w:rsid w:val="00227C85"/>
    <w:rsid w:val="00244F7E"/>
    <w:rsid w:val="00247850"/>
    <w:rsid w:val="002758A4"/>
    <w:rsid w:val="00282090"/>
    <w:rsid w:val="00297B42"/>
    <w:rsid w:val="002A2522"/>
    <w:rsid w:val="002B5EE3"/>
    <w:rsid w:val="002F2168"/>
    <w:rsid w:val="003158FC"/>
    <w:rsid w:val="00323282"/>
    <w:rsid w:val="0033116D"/>
    <w:rsid w:val="003401D4"/>
    <w:rsid w:val="0034092D"/>
    <w:rsid w:val="0034735C"/>
    <w:rsid w:val="00357AD3"/>
    <w:rsid w:val="00390BD5"/>
    <w:rsid w:val="00395E55"/>
    <w:rsid w:val="00395FA9"/>
    <w:rsid w:val="003B2D7E"/>
    <w:rsid w:val="00415280"/>
    <w:rsid w:val="004314EE"/>
    <w:rsid w:val="004711EF"/>
    <w:rsid w:val="00484CB3"/>
    <w:rsid w:val="004C3278"/>
    <w:rsid w:val="004E1C18"/>
    <w:rsid w:val="004F4803"/>
    <w:rsid w:val="00505193"/>
    <w:rsid w:val="0051141E"/>
    <w:rsid w:val="00525583"/>
    <w:rsid w:val="0053073E"/>
    <w:rsid w:val="00553C99"/>
    <w:rsid w:val="005611EC"/>
    <w:rsid w:val="00561916"/>
    <w:rsid w:val="00587280"/>
    <w:rsid w:val="00587E31"/>
    <w:rsid w:val="005B1635"/>
    <w:rsid w:val="005F266D"/>
    <w:rsid w:val="00612121"/>
    <w:rsid w:val="00614697"/>
    <w:rsid w:val="00621644"/>
    <w:rsid w:val="00626D59"/>
    <w:rsid w:val="006422F3"/>
    <w:rsid w:val="006B44E6"/>
    <w:rsid w:val="006B6D53"/>
    <w:rsid w:val="006F52D4"/>
    <w:rsid w:val="006F6BCC"/>
    <w:rsid w:val="007043AD"/>
    <w:rsid w:val="0071176C"/>
    <w:rsid w:val="00722297"/>
    <w:rsid w:val="00731D3E"/>
    <w:rsid w:val="0073442D"/>
    <w:rsid w:val="00752BE4"/>
    <w:rsid w:val="007610B9"/>
    <w:rsid w:val="00765558"/>
    <w:rsid w:val="0079264A"/>
    <w:rsid w:val="007A0C5F"/>
    <w:rsid w:val="007D15B8"/>
    <w:rsid w:val="007D3C06"/>
    <w:rsid w:val="007E65CE"/>
    <w:rsid w:val="008011A0"/>
    <w:rsid w:val="00864705"/>
    <w:rsid w:val="00884B90"/>
    <w:rsid w:val="008C2E5B"/>
    <w:rsid w:val="008C60B5"/>
    <w:rsid w:val="008D1D4A"/>
    <w:rsid w:val="008D38BC"/>
    <w:rsid w:val="009146C7"/>
    <w:rsid w:val="00937CE6"/>
    <w:rsid w:val="00955413"/>
    <w:rsid w:val="00987588"/>
    <w:rsid w:val="00994717"/>
    <w:rsid w:val="00994AC3"/>
    <w:rsid w:val="009A4845"/>
    <w:rsid w:val="009C759C"/>
    <w:rsid w:val="009F049C"/>
    <w:rsid w:val="00A06699"/>
    <w:rsid w:val="00A367D4"/>
    <w:rsid w:val="00A51F57"/>
    <w:rsid w:val="00A60232"/>
    <w:rsid w:val="00AC763C"/>
    <w:rsid w:val="00AE1553"/>
    <w:rsid w:val="00B04241"/>
    <w:rsid w:val="00B2048C"/>
    <w:rsid w:val="00B21222"/>
    <w:rsid w:val="00B43F9D"/>
    <w:rsid w:val="00B43FBD"/>
    <w:rsid w:val="00B51CDD"/>
    <w:rsid w:val="00B83805"/>
    <w:rsid w:val="00B97BC1"/>
    <w:rsid w:val="00BD0F2F"/>
    <w:rsid w:val="00BF1B11"/>
    <w:rsid w:val="00BF4583"/>
    <w:rsid w:val="00C218C8"/>
    <w:rsid w:val="00C925F6"/>
    <w:rsid w:val="00C94849"/>
    <w:rsid w:val="00CB1CE7"/>
    <w:rsid w:val="00CB3F5A"/>
    <w:rsid w:val="00CE56C2"/>
    <w:rsid w:val="00CF1064"/>
    <w:rsid w:val="00D26F41"/>
    <w:rsid w:val="00D3728B"/>
    <w:rsid w:val="00D422AC"/>
    <w:rsid w:val="00D46C51"/>
    <w:rsid w:val="00D64693"/>
    <w:rsid w:val="00D81955"/>
    <w:rsid w:val="00DB1512"/>
    <w:rsid w:val="00DC3048"/>
    <w:rsid w:val="00DE2E04"/>
    <w:rsid w:val="00E01907"/>
    <w:rsid w:val="00E34DCD"/>
    <w:rsid w:val="00E5206E"/>
    <w:rsid w:val="00E6200D"/>
    <w:rsid w:val="00E66A7E"/>
    <w:rsid w:val="00E7458C"/>
    <w:rsid w:val="00E97896"/>
    <w:rsid w:val="00EA7F04"/>
    <w:rsid w:val="00EC5D06"/>
    <w:rsid w:val="00EC68D4"/>
    <w:rsid w:val="00F30F23"/>
    <w:rsid w:val="00F455A8"/>
    <w:rsid w:val="00F57C59"/>
    <w:rsid w:val="00FB502E"/>
    <w:rsid w:val="00FC2D24"/>
    <w:rsid w:val="00FE0EC0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0B38A"/>
  <w15:chartTrackingRefBased/>
  <w15:docId w15:val="{AB25D987-0243-BE48-BAD5-657CD520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3</cp:revision>
  <dcterms:created xsi:type="dcterms:W3CDTF">2024-10-07T10:06:00Z</dcterms:created>
  <dcterms:modified xsi:type="dcterms:W3CDTF">2024-10-07T10:07:00Z</dcterms:modified>
</cp:coreProperties>
</file>